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7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20"/>
        <w:gridCol w:w="940"/>
        <w:gridCol w:w="940"/>
        <w:gridCol w:w="957"/>
        <w:gridCol w:w="2221"/>
      </w:tblGrid>
      <w:tr w:rsidR="00E66A59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abel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Begin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En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6A59" w:rsidRPr="00697C74" w:rsidRDefault="00E66A59" w:rsidP="00261FDA">
            <w:pPr>
              <w:ind w:right="-25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Product</w:t>
            </w:r>
          </w:p>
        </w:tc>
      </w:tr>
      <w:tr w:rsidR="00E66A59" w:rsidRPr="00D02D73" w:rsidTr="00261FDA">
        <w:trPr>
          <w:trHeight w:val="240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14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6204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723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29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a+/H+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porter</w:t>
            </w:r>
            <w:proofErr w:type="spell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66A5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09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550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36800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6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a+/H+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porter</w:t>
            </w:r>
            <w:proofErr w:type="spell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66A59" w:rsidRPr="00D02D73" w:rsidTr="00261FDA">
        <w:trPr>
          <w:trHeight w:val="240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10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172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63099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80</w:t>
            </w:r>
          </w:p>
        </w:tc>
        <w:tc>
          <w:tcPr>
            <w:tcW w:w="2221" w:type="dxa"/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a+/H+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porter</w:t>
            </w:r>
            <w:proofErr w:type="spell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E66A59" w:rsidRPr="00D02D73" w:rsidTr="00261FDA">
        <w:trPr>
          <w:trHeight w:val="240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epiRe1_2020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501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640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95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6A59" w:rsidRPr="00697C74" w:rsidRDefault="00E66A59" w:rsidP="00261FDA">
            <w:pPr>
              <w:ind w:left="-250" w:right="-2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a+/H+ </w:t>
            </w:r>
            <w:proofErr w:type="spellStart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tiporter</w:t>
            </w:r>
            <w:proofErr w:type="spellEnd"/>
            <w:r w:rsidRPr="00697C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4F6679" w:rsidRDefault="004F6679">
      <w:bookmarkStart w:id="0" w:name="_GoBack"/>
      <w:bookmarkEnd w:id="0"/>
    </w:p>
    <w:sectPr w:rsidR="004F6679" w:rsidSect="004F66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A59"/>
    <w:rsid w:val="004F6679"/>
    <w:rsid w:val="00E6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90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Macintosh Word</Application>
  <DocSecurity>0</DocSecurity>
  <Lines>1</Lines>
  <Paragraphs>1</Paragraphs>
  <ScaleCrop>false</ScaleCrop>
  <Company>SLU Microbiology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1</cp:revision>
  <dcterms:created xsi:type="dcterms:W3CDTF">2015-01-17T14:01:00Z</dcterms:created>
  <dcterms:modified xsi:type="dcterms:W3CDTF">2015-01-17T14:01:00Z</dcterms:modified>
</cp:coreProperties>
</file>